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40"/>
          <w:szCs w:val="40"/>
          <w:lang w:val="en-GB"/>
        </w:rPr>
        <w:t>Supporting Information Tables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i/>
          <w:i/>
          <w:iCs/>
          <w:sz w:val="16"/>
          <w:szCs w:val="16"/>
          <w:lang w:val="en-GB"/>
        </w:rPr>
      </w:pPr>
      <w:r>
        <w:rPr>
          <w:rFonts w:cs="Times New Roman" w:ascii="Times New Roman" w:hAnsi="Times New Roman"/>
          <w:b/>
          <w:bCs/>
          <w:i/>
          <w:iCs/>
          <w:sz w:val="16"/>
          <w:szCs w:val="16"/>
          <w:lang w:val="en-GB"/>
        </w:rPr>
        <w:t>Table S1. Details of the accessions used for the analysis.</w:t>
      </w:r>
    </w:p>
    <w:tbl>
      <w:tblPr>
        <w:tblW w:w="139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570"/>
        <w:gridCol w:w="1337"/>
        <w:gridCol w:w="4516"/>
        <w:gridCol w:w="1763"/>
        <w:gridCol w:w="3249"/>
      </w:tblGrid>
      <w:tr>
        <w:trPr>
          <w:trHeight w:val="255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Accession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Code</w:t>
            </w:r>
          </w:p>
        </w:tc>
        <w:tc>
          <w:tcPr>
            <w:tcW w:w="1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GB"/>
              </w:rPr>
              <w:t>Genotype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GB"/>
              </w:rPr>
              <w:t>per accession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GB"/>
              </w:rPr>
              <w:t>Populatio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GB"/>
              </w:rPr>
              <w:t>code</w:t>
            </w:r>
          </w:p>
        </w:tc>
        <w:tc>
          <w:tcPr>
            <w:tcW w:w="4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GB"/>
              </w:rPr>
              <w:t>Local Name/Pedigree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GB"/>
              </w:rPr>
              <w:t>Province o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GB"/>
              </w:rPr>
              <w:t>Region/Origin</w:t>
            </w:r>
          </w:p>
        </w:tc>
        <w:tc>
          <w:tcPr>
            <w:tcW w:w="32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4"/>
                <w:szCs w:val="24"/>
                <w:lang w:val="en-GB"/>
              </w:rPr>
              <w:t>Collection site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25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nnellino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ntegiorgio-Piane M. Verde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2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accion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ntegiorgio-Piane M. Verde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2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tto file local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cerata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. Ginesio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2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 file locali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cerata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canati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2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uarantin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cerata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ingoli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3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tto file local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cerata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canati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3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 file local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cerata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. Ginesio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3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tto file macerates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cerata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cerata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3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strano incrociat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sar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ntecerignone-Maisano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3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cal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sar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rrungarina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3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cal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sar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ano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3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cal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sar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rbino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3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croci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sar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ietrarrubbia Badia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3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cal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sar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nteporzio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3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cal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sar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nnabilli-Soanne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4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uarantin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sar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rgola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4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cal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sar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rbino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4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cal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sar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vafeltria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4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cal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sar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Urbino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4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strano incrociat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sar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cerata Feltria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0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stral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cona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Jesi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0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accion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ffida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0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uarantino 8 fil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cona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utido di Fabriano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0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ranturchell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ffida-Ciafone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0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usell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rre San Patrizio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1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padon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rmo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4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deal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sar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rgola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1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accion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rre San Patrizio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1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gostinell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-Cimigliano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1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an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cquasanta Falciano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1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nnellin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rottammare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1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strano senza nom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. Prandone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1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padon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. Benedetto del Tronto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1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laccion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rottammare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1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strano senza nom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mandola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1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strano senza nom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. Fortino Colle Alto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2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strano senza nom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mandola-Marnacchia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2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strano senza nom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mandola-Ciaraglia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2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strano senza nom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. Vittoria S. Salvatore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2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strano senza nom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ntegiorgio-S. Susanna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2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strano senza nom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rvigliano-Parapina</w:t>
            </w:r>
          </w:p>
        </w:tc>
      </w:tr>
      <w:tr>
        <w:trPr>
          <w:trHeight w:val="31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0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inquantin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cona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utido di Fabriano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345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L</w:t>
            </w:r>
          </w:p>
        </w:tc>
        <w:tc>
          <w:tcPr>
            <w:tcW w:w="4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uarantino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saro</w:t>
            </w:r>
          </w:p>
        </w:tc>
        <w:tc>
          <w:tcPr>
            <w:tcW w:w="3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rgola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NGRMC1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L</w:t>
            </w:r>
          </w:p>
        </w:tc>
        <w:tc>
          <w:tcPr>
            <w:tcW w:w="4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 spighe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cerata</w:t>
            </w:r>
          </w:p>
        </w:tc>
        <w:tc>
          <w:tcPr>
            <w:tcW w:w="3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allinfante (Parco dei Sibillini)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NGRMC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uarantin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cerata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illarella (Parco dei Sibillini)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NGRMC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uarantin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cerata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illarella (Parco dei Sibillini)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NGRMC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cerata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illarella (Parco dei Sibillini)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NGRMC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sar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rontone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NGRMC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uarantin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sar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nterolo-Frontone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NGRMC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uarantin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cerata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illarella (Parco dei Sibillini)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NGRMC1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ster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cerata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illarella (Parco dei Sibillini)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NGRMC1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nteprandone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NGRMC1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quarantin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cona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nterosso (stazione)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NGRMC1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stral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cona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nterosso (stazione)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NGRMC1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is primitiv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ncona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nterosso (stazione)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NGRMC5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mandola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NGRMC5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rqueto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NGRMC5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NGRMC5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ntefortino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NGRMC5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orre S. lucia Aquasanta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NGRMC5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dGj polen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maro- Aquasanta Terme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NGRMC5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L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bGj polen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iedicava-Aquasanta Terme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NGRMC57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RL</w:t>
            </w:r>
          </w:p>
        </w:tc>
        <w:tc>
          <w:tcPr>
            <w:tcW w:w="4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cGj da polenta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scoli Piceno</w:t>
            </w:r>
          </w:p>
        </w:tc>
        <w:tc>
          <w:tcPr>
            <w:tcW w:w="3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quasanta Terme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RAB1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I</w:t>
            </w:r>
          </w:p>
        </w:tc>
        <w:tc>
          <w:tcPr>
            <w:tcW w:w="4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ttofile bianco dell'Albese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iemonte</w:t>
            </w:r>
          </w:p>
        </w:tc>
        <w:tc>
          <w:tcPr>
            <w:tcW w:w="3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RAB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I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ttofile rosso dell'Albes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iemonte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RAB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I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tofile giallo di La Morr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iemonte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RAB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I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ignoletto giallo del Torines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iemonte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RAB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I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ignoletto rosso del Canaves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iemonte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RAB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I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ignoletto rosso dell’Albes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iemonte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RAB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I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stenga del Canaves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iemonte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8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I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ostrano dell'isol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Milano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15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I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ran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enezia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191W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I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ianco perl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Udine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VA558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I</w:t>
            </w:r>
          </w:p>
        </w:tc>
        <w:tc>
          <w:tcPr>
            <w:tcW w:w="4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ostrato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  <w:tc>
          <w:tcPr>
            <w:tcW w:w="3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PR36Y03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MM</w:t>
            </w:r>
          </w:p>
        </w:tc>
        <w:tc>
          <w:tcPr>
            <w:tcW w:w="4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36Y03 – Dent 2 x Flint Marano 2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IONEER</w:t>
            </w:r>
          </w:p>
        </w:tc>
        <w:tc>
          <w:tcPr>
            <w:tcW w:w="3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Zimapan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ZIMAPAN – Dent x Flint Bianco perl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ERNEUIL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Maranello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ANELLO – Dent x Nostrano dell’Isol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VERNEUIL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Banguy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ANGUY – Dent F. x Flint Cornet F.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S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Belgrano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LGRANO – Dent F. x Marano 1 I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MILSEME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M80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M802 – Dent 1 ITA x Flint Marano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ONDAZIONE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P Lacaun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CB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2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MM</w:t>
            </w:r>
          </w:p>
        </w:tc>
        <w:tc>
          <w:tcPr>
            <w:tcW w:w="4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P Lacaune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CB</w:t>
            </w:r>
          </w:p>
        </w:tc>
        <w:tc>
          <w:tcPr>
            <w:tcW w:w="3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Tevere</w:t>
            </w:r>
          </w:p>
        </w:tc>
        <w:tc>
          <w:tcPr>
            <w:tcW w:w="1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EVERE – Dent x Dent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KALB</w:t>
            </w:r>
          </w:p>
        </w:tc>
        <w:tc>
          <w:tcPr>
            <w:tcW w:w="3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Balka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ALKA – Dent x Dent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IONEER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63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[(Mt42*B14)B14(3)]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B-B14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A61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[(A171*Oh43)Oh43]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B-Oh43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B1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uzco*B14(8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B-B14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C25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Z(2)*[(NC248*246)*C103]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B-C103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C250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(Nigeria Composite Arb*B37)B37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B-B37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2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tiff Stalk Synthetic 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B-SSS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B7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owa Stiff Stalk Synthetic C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B-B73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HP30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upergold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p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B37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owa Stiff Stalk Synthetic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B-B37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KY21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oone County Whit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uth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K55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ride of Salin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B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F4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mith(Old Florida variety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uth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ND246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755*W77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CB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T8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Jarvis Golden Prolific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uth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WF9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id yellow dent (Indiana station strain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B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OH4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h40B*W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B-Oh43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C103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ancaster Surecrop (from Noah Hershey)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B-C103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B84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S13(S2)C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B-SSS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GT112</w:t>
            </w:r>
          </w:p>
        </w:tc>
        <w:tc>
          <w:tcPr>
            <w:tcW w:w="157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ultiple cros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uth</w:t>
            </w:r>
          </w:p>
        </w:tc>
        <w:tc>
          <w:tcPr>
            <w:tcW w:w="324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  <w:tr>
        <w:trPr>
          <w:trHeight w:val="255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MO17</w:t>
            </w:r>
          </w:p>
        </w:tc>
        <w:tc>
          <w:tcPr>
            <w:tcW w:w="1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DMM</w:t>
            </w:r>
          </w:p>
        </w:tc>
        <w:tc>
          <w:tcPr>
            <w:tcW w:w="4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.I.187-2*C103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CB-C103</w:t>
            </w:r>
          </w:p>
        </w:tc>
        <w:tc>
          <w:tcPr>
            <w:tcW w:w="3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/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OL, old landraces; RL, recent landraces; NI, northern Italy landraces; FMM, modern flint maize; DMM, modern dent maize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footerReference w:type="default" r:id="rId2"/>
      <w:type w:val="nextPage"/>
      <w:pgSz w:orient="landscape" w:w="16838" w:h="11906"/>
      <w:pgMar w:left="1134" w:right="1417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8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before="280" w:after="280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280" w:after="280"/>
      <w:jc w:val="both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IntestazioneCarattere">
    <w:name w:val="Intestazione Carattere"/>
    <w:basedOn w:val="Carpredefinitoparagrafo"/>
    <w:qFormat/>
    <w:rPr>
      <w:sz w:val="22"/>
      <w:szCs w:val="22"/>
    </w:rPr>
  </w:style>
  <w:style w:type="character" w:styleId="PidipaginaCarattere">
    <w:name w:val="Piè di pagina Carattere"/>
    <w:basedOn w:val="Carpredefinitoparagrafo"/>
    <w:qFormat/>
    <w:rPr>
      <w:sz w:val="22"/>
      <w:szCs w:val="22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9T11:32:00Z</dcterms:created>
  <dc:creator>user</dc:creator>
  <dc:description/>
  <cp:keywords/>
  <dc:language>en-US</dc:language>
  <cp:lastModifiedBy>user</cp:lastModifiedBy>
  <cp:lastPrinted>2014-05-28T12:17:00Z</cp:lastPrinted>
  <dcterms:modified xsi:type="dcterms:W3CDTF">2014-11-12T16:23:00Z</dcterms:modified>
  <cp:revision>70</cp:revision>
  <dc:subject/>
  <dc:title/>
</cp:coreProperties>
</file>